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78E42D" w14:textId="14288955" w:rsidR="00F15104" w:rsidRPr="00F15104" w:rsidRDefault="00F15104" w:rsidP="00F15104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US" w:eastAsia="nl-NL"/>
        </w:rPr>
      </w:pPr>
      <w:r w:rsidRPr="00F15104">
        <w:rPr>
          <w:rFonts w:ascii="Times New Roman" w:eastAsia="Cambria" w:hAnsi="Times New Roman" w:cs="Times New Roman"/>
          <w:b/>
          <w:bCs/>
          <w:sz w:val="24"/>
          <w:szCs w:val="24"/>
          <w:lang w:val="en-US" w:eastAsia="nl-NL"/>
        </w:rPr>
        <w:t>Table S3</w:t>
      </w:r>
      <w:r w:rsidRPr="00F15104">
        <w:rPr>
          <w:rFonts w:ascii="Times New Roman" w:eastAsia="Cambria" w:hAnsi="Times New Roman" w:cs="Times New Roman"/>
          <w:sz w:val="24"/>
          <w:szCs w:val="24"/>
          <w:lang w:val="en-US" w:eastAsia="nl-NL"/>
        </w:rPr>
        <w:t xml:space="preserve"> – Potency index of DC product</w:t>
      </w:r>
    </w:p>
    <w:p w14:paraId="51D68177" w14:textId="77777777" w:rsidR="00F15104" w:rsidRPr="00F15104" w:rsidRDefault="00F15104" w:rsidP="00F15104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US" w:eastAsia="nl-NL"/>
        </w:rPr>
      </w:pPr>
    </w:p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1555"/>
        <w:gridCol w:w="2126"/>
        <w:gridCol w:w="1843"/>
      </w:tblGrid>
      <w:tr w:rsidR="00F15104" w:rsidRPr="00F15104" w14:paraId="31A52EE2" w14:textId="77777777" w:rsidTr="00F151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19A75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Patie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F4761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Batch numb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23C03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Potency Index</w:t>
            </w:r>
          </w:p>
        </w:tc>
      </w:tr>
      <w:tr w:rsidR="00F15104" w:rsidRPr="00F15104" w14:paraId="0FFBEA1F" w14:textId="77777777" w:rsidTr="00F151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46E3E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ENDO-0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607B5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A19D17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273A9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19</w:t>
            </w:r>
          </w:p>
        </w:tc>
      </w:tr>
      <w:tr w:rsidR="00F15104" w:rsidRPr="00F15104" w14:paraId="52F944DE" w14:textId="77777777" w:rsidTr="00F151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164ED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ENDO-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9C4BF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A19F19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D9566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17</w:t>
            </w:r>
          </w:p>
        </w:tc>
      </w:tr>
      <w:tr w:rsidR="00F15104" w:rsidRPr="00F15104" w14:paraId="6570CF73" w14:textId="77777777" w:rsidTr="00F151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3D82F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ENDO-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94D41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A19M090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589B6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10</w:t>
            </w:r>
          </w:p>
        </w:tc>
      </w:tr>
      <w:tr w:rsidR="00F15104" w:rsidRPr="00F15104" w14:paraId="006C5AD2" w14:textId="77777777" w:rsidTr="00F151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361CB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ENDO-0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B7B9E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A19M16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23232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8</w:t>
            </w:r>
          </w:p>
        </w:tc>
      </w:tr>
      <w:tr w:rsidR="00F15104" w:rsidRPr="00F15104" w14:paraId="70F8A6BE" w14:textId="77777777" w:rsidTr="00F151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4D5AC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ENDO-0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607D9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A20C02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7BF0A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4</w:t>
            </w:r>
          </w:p>
        </w:tc>
      </w:tr>
      <w:tr w:rsidR="00F15104" w:rsidRPr="00F15104" w14:paraId="020C2F8C" w14:textId="77777777" w:rsidTr="00F151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1B0A3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ENDO-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24C6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A20G27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98550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10</w:t>
            </w:r>
          </w:p>
        </w:tc>
      </w:tr>
      <w:tr w:rsidR="00F15104" w:rsidRPr="00F15104" w14:paraId="70371B38" w14:textId="77777777" w:rsidTr="00F15104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8CD66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ENDO-0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C9D19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A20M21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386CC" w14:textId="77777777" w:rsidR="00F15104" w:rsidRPr="00F15104" w:rsidRDefault="00F15104" w:rsidP="00F15104">
            <w:pPr>
              <w:rPr>
                <w:rFonts w:ascii="Times New Roman" w:hAnsi="Times New Roman" w:cs="Times New Roman"/>
              </w:rPr>
            </w:pPr>
            <w:r w:rsidRPr="00F15104">
              <w:rPr>
                <w:rFonts w:ascii="Times New Roman" w:hAnsi="Times New Roman" w:cs="Times New Roman"/>
              </w:rPr>
              <w:t>7</w:t>
            </w:r>
          </w:p>
        </w:tc>
      </w:tr>
    </w:tbl>
    <w:p w14:paraId="0D1C2EC1" w14:textId="77777777" w:rsidR="00F15104" w:rsidRPr="00F15104" w:rsidRDefault="00F15104" w:rsidP="00F1510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2C44BE0F" w14:textId="77777777" w:rsidR="00C41AFF" w:rsidRPr="00F15104" w:rsidRDefault="008D149C" w:rsidP="00F15104"/>
    <w:sectPr w:rsidR="00C41AFF" w:rsidRPr="00F151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B715A"/>
    <w:rsid w:val="00336FE7"/>
    <w:rsid w:val="003B715A"/>
    <w:rsid w:val="003F2F27"/>
    <w:rsid w:val="005F5CA5"/>
    <w:rsid w:val="00830DA3"/>
    <w:rsid w:val="00885566"/>
    <w:rsid w:val="008D149C"/>
    <w:rsid w:val="00906439"/>
    <w:rsid w:val="00F15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2F634"/>
  <w15:chartTrackingRefBased/>
  <w15:docId w15:val="{897A565C-1D44-4266-89B9-CE8412D27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15104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03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88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eman, Bouke</dc:creator>
  <cp:keywords/>
  <dc:description/>
  <cp:lastModifiedBy>Koeneman, Bouke</cp:lastModifiedBy>
  <cp:revision>4</cp:revision>
  <dcterms:created xsi:type="dcterms:W3CDTF">2024-02-10T10:33:00Z</dcterms:created>
  <dcterms:modified xsi:type="dcterms:W3CDTF">2024-02-10T16:52:00Z</dcterms:modified>
</cp:coreProperties>
</file>